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0C4EC" w14:textId="77777777" w:rsidR="007D0207" w:rsidRDefault="007D0207" w:rsidP="007D0207"/>
    <w:p w14:paraId="3B466515" w14:textId="77777777" w:rsidR="007D0207" w:rsidRDefault="007D0207" w:rsidP="007D0207"/>
    <w:p w14:paraId="2695898F" w14:textId="642BF48A" w:rsidR="007D0207" w:rsidRPr="007D0207" w:rsidRDefault="00195F6A" w:rsidP="007D0207">
      <w:r>
        <w:t>S</w:t>
      </w:r>
      <w:r w:rsidR="007D0207">
        <w:t>upplementary Table</w:t>
      </w:r>
      <w:r w:rsidR="00990C13">
        <w:t xml:space="preserve"> 1</w:t>
      </w:r>
      <w:r w:rsidR="007D0207">
        <w:t>:</w:t>
      </w:r>
    </w:p>
    <w:p w14:paraId="43F2AE27" w14:textId="77777777" w:rsidR="007D0207" w:rsidRDefault="007D0207"/>
    <w:tbl>
      <w:tblPr>
        <w:tblW w:w="151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1349"/>
        <w:gridCol w:w="1701"/>
        <w:gridCol w:w="1134"/>
        <w:gridCol w:w="1134"/>
        <w:gridCol w:w="1247"/>
        <w:gridCol w:w="1134"/>
        <w:gridCol w:w="1134"/>
        <w:gridCol w:w="1417"/>
        <w:gridCol w:w="1417"/>
        <w:gridCol w:w="1134"/>
        <w:gridCol w:w="1134"/>
      </w:tblGrid>
      <w:tr w:rsidR="00097432" w:rsidRPr="007D0207" w14:paraId="608F93D2" w14:textId="77777777" w:rsidTr="001D1006">
        <w:trPr>
          <w:trHeight w:val="46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4BB116" w14:textId="77777777" w:rsidR="007D0207" w:rsidRPr="007D0207" w:rsidRDefault="007D0207" w:rsidP="00F2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0753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uthor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9D57C6D" w14:textId="77777777" w:rsidR="007D0207" w:rsidRPr="007D0207" w:rsidRDefault="007D0207" w:rsidP="001D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131680" w14:textId="77777777" w:rsidR="007D0207" w:rsidRPr="007D0207" w:rsidRDefault="007D0207" w:rsidP="00F2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Diagno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52E91E" w14:textId="77777777" w:rsidR="007D0207" w:rsidRPr="007D0207" w:rsidRDefault="007D0207" w:rsidP="00F2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0753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rticipant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C5FBB6" w14:textId="77777777" w:rsidR="007D0207" w:rsidRPr="007D0207" w:rsidRDefault="007D0207" w:rsidP="00F2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Sex (m/f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5670D3" w14:textId="77777777" w:rsidR="007D0207" w:rsidRPr="007D0207" w:rsidRDefault="007D0207" w:rsidP="00F2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A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332438" w14:textId="672F1F4A" w:rsidR="00F2457F" w:rsidRPr="007D0207" w:rsidRDefault="00075300" w:rsidP="000753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 xml:space="preserve">Age at </w:t>
            </w:r>
            <w:r w:rsidRPr="000753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nse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0162D2" w14:textId="77777777" w:rsidR="007D0207" w:rsidRPr="007D0207" w:rsidRDefault="007D0207" w:rsidP="00F2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Disease Duratio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38CA09" w14:textId="77777777" w:rsidR="007D0207" w:rsidRPr="007D0207" w:rsidRDefault="007D0207" w:rsidP="00F2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DS UPDRS III Scor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AB9A81" w14:textId="77777777" w:rsidR="007D0207" w:rsidRPr="007D0207" w:rsidRDefault="007D0207" w:rsidP="00F2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Hoehn&amp;Yahr Stadium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531B88" w14:textId="77777777" w:rsidR="007D0207" w:rsidRPr="007D0207" w:rsidRDefault="007D0207" w:rsidP="00F2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MSE 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C5413FD" w14:textId="77777777" w:rsidR="007D0207" w:rsidRPr="007D0207" w:rsidRDefault="007D0207" w:rsidP="00F2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OCA Score</w:t>
            </w:r>
          </w:p>
        </w:tc>
      </w:tr>
      <w:tr w:rsidR="00097432" w:rsidRPr="007D0207" w14:paraId="7E6B0508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474770" w14:textId="77777777" w:rsidR="007D0207" w:rsidRPr="007D0207" w:rsidRDefault="007D0207" w:rsidP="000974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Wenning GK et al, 1995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58C58F5" w14:textId="77777777" w:rsidR="007D0207" w:rsidRPr="007D0207" w:rsidRDefault="007D0207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UK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3D9937" w14:textId="77777777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ABD9" w14:textId="77777777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6C67A5" w14:textId="77777777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8 / 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0E72E" w14:textId="77777777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9,4 ± 11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9911" w14:textId="77777777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F459" w14:textId="77777777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3FC5A2" w14:textId="4FF7AF01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C6BF" w14:textId="77777777" w:rsidR="007D0207" w:rsidRPr="007D0207" w:rsidRDefault="007D0207" w:rsidP="007D02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0E60A2" w14:textId="77777777" w:rsidR="007D0207" w:rsidRPr="007D0207" w:rsidRDefault="007D0207" w:rsidP="007D02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9DF920" w14:textId="77777777" w:rsidR="007D0207" w:rsidRPr="007D0207" w:rsidRDefault="007D0207" w:rsidP="007D02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097432" w:rsidRPr="007D0207" w14:paraId="41DE9500" w14:textId="77777777" w:rsidTr="001D1006">
        <w:trPr>
          <w:trHeight w:val="320"/>
        </w:trPr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ACFDE3" w14:textId="77777777" w:rsidR="007D0207" w:rsidRPr="007D0207" w:rsidRDefault="007D0207" w:rsidP="007D02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4E295" w14:textId="77777777" w:rsidR="007D0207" w:rsidRPr="007D0207" w:rsidRDefault="007D0207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51DEF" w14:textId="397F13D2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AP</w:t>
            </w:r>
            <w:r w:rsidR="000753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A2F51" w14:textId="77777777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619EE" w14:textId="29743E65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DA1B2" w14:textId="6B8A7557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0E229" w14:textId="39C483D7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11716" w14:textId="4302A50C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F78D0" w14:textId="6C01A52F" w:rsidR="007D0207" w:rsidRPr="007D0207" w:rsidRDefault="007D0207" w:rsidP="000974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AAAE3" w14:textId="77777777" w:rsidR="007D0207" w:rsidRPr="007D0207" w:rsidRDefault="007D0207" w:rsidP="007D02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AB2E4" w14:textId="77777777" w:rsidR="007D0207" w:rsidRPr="007D0207" w:rsidRDefault="007D0207" w:rsidP="007D02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D81EF" w14:textId="77777777" w:rsidR="007D0207" w:rsidRPr="007D0207" w:rsidRDefault="007D0207" w:rsidP="007D02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5E527C" w:rsidRPr="007D0207" w14:paraId="2F130D28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5EE59A1" w14:textId="6BCDCAF3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üller A et al, 2002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3F15074" w14:textId="50EFAD62" w:rsidR="005E527C" w:rsidRPr="007D0207" w:rsidRDefault="005E527C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Germ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BA8393F" w14:textId="15DB720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0FA90E31" w14:textId="1EB23FD3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63921B48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</w:tcPr>
          <w:p w14:paraId="772D7CCF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271A015E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BB349D8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8249D04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4FA8691C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AD53C07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316C9EC1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5E527C" w:rsidRPr="007D0207" w14:paraId="2BD03710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8EC9678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7553263" w14:textId="77777777" w:rsidR="005E527C" w:rsidRPr="007D0207" w:rsidRDefault="005E527C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A7AF408" w14:textId="37474DDB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79F09851" w14:textId="458299FC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E104B39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</w:tcBorders>
            <w:noWrap/>
            <w:vAlign w:val="bottom"/>
          </w:tcPr>
          <w:p w14:paraId="72227D7B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bottom"/>
          </w:tcPr>
          <w:p w14:paraId="3034C53B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737F317C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719A6611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4B4A9C7A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0861C95E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2A76D4D8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5E527C" w:rsidRPr="007D0207" w14:paraId="6D6DBDD3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F8AE583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E93D472" w14:textId="77777777" w:rsidR="005E527C" w:rsidRPr="007D0207" w:rsidRDefault="005E527C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5849C4A6" w14:textId="3E5A20B4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SP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2109E6BA" w14:textId="22A57029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3E53FEB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</w:tcBorders>
            <w:noWrap/>
            <w:vAlign w:val="bottom"/>
          </w:tcPr>
          <w:p w14:paraId="5CD1E5BF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vAlign w:val="bottom"/>
          </w:tcPr>
          <w:p w14:paraId="7B67C63F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572D5460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010AB986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137C0A92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18AE420F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7028EF35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5E527C" w:rsidRPr="007D0207" w14:paraId="62ED1457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1829BC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5E24C" w14:textId="77777777" w:rsidR="005E527C" w:rsidRPr="007D0207" w:rsidRDefault="005E527C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4C73EA5" w14:textId="1E4CDCA4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CB</w:t>
            </w:r>
            <w:r w:rsidR="009E637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BB3341" w14:textId="268C9FAF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AAA335C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E8115BB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92B8172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11DC71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9428F6C" w14:textId="77777777" w:rsidR="005E527C" w:rsidRPr="007D0207" w:rsidRDefault="005E527C" w:rsidP="005E52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85212A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356168F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AC3EAB" w14:textId="77777777" w:rsidR="005E527C" w:rsidRPr="007D0207" w:rsidRDefault="005E527C" w:rsidP="005E527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0783286C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F29BEDB" w14:textId="6F189BEE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Katzenschlager R et al, 2004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F8BA1E3" w14:textId="1E22E21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ACE627F" w14:textId="3B47492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1AA58498" w14:textId="38CEC9C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ADC889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</w:tcPr>
          <w:p w14:paraId="59720797" w14:textId="70203C0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0,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0699FEC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5CD0DB3C" w14:textId="1FAC874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9,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37761B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5EB956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9D02D12" w14:textId="38CD9BDC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25DE767" w14:textId="42E11931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578A237D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2AF1F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24B0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E563141" w14:textId="5090579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Vascular Parkinsonis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AC43F0" w14:textId="4C7C760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AB6FFF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9858B68" w14:textId="5DC892E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4,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341D9D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FDF43" w14:textId="72B98AA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,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334B70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5D548A" w14:textId="530817FB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F811CA9" w14:textId="788CDBC3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356C56" w14:textId="4ED7B10A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2900C645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8EF26A7" w14:textId="3A8B3FE3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Shah M, et al, 2008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9AAD5EC" w14:textId="0B1EB81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79DD7EF2" w14:textId="34890EE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415BFD4E" w14:textId="090E089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11168B0" w14:textId="7A6B692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4 / 2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</w:tcPr>
          <w:p w14:paraId="13E9E921" w14:textId="05AF06F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7,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0FA14B84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39DAD298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ACDE5E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67FA8904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1674914" w14:textId="26AC0CBA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426B49F3" w14:textId="3170F5DE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79E8AF8A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266383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4805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27D5FA7" w14:textId="5595054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E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CB6AC6" w14:textId="50F7BD5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CCC175B" w14:textId="4B27C94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7 / 3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CA8C756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1F420C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B74B3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FD8C63B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3978B0" w14:textId="5061DA13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9D7B4B4" w14:textId="54F7DB99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3C4325" w14:textId="43B06E79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25ADDF84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7116C42" w14:textId="1B88C9DB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Goldstein DS et al, 2009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272CEBB" w14:textId="69B4862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US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971C2F6" w14:textId="4D8AD3A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C5127D7" w14:textId="61E710A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0724017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</w:tcPr>
          <w:p w14:paraId="7A119C27" w14:textId="7875AB3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0 ± 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10A0704B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600A4EA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1C3A3A4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19697D28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7EF3324E" w14:textId="5536DFDB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52DDE52D" w14:textId="3536C44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460CBA10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64A193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736FB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12505F6" w14:textId="1114AAF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292D9" w14:textId="60EF910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4A85890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95A5BF7" w14:textId="619BCEC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9 ± 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A86C96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EA4B5D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A5A16C9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8FB5B" w14:textId="315961B8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83F9FD6" w14:textId="4D06A21D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39D0C" w14:textId="12861D50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6E6F65A6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14AD672" w14:textId="4B2D0339" w:rsidR="001D1006" w:rsidRPr="005E527C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ilveira-Moriyama L et al, 2009 / 2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F11BD10" w14:textId="18E1726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68EED26" w14:textId="1BEECB5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42C9894" w14:textId="32FA732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6DE6546F" w14:textId="4D1FCC9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14 / 7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</w:tcPr>
          <w:p w14:paraId="38420B1B" w14:textId="57F8DCF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5,4 ± 10,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58B0CA1F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1146F3C3" w14:textId="0142430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0,2 ± 6,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6A0233EA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18E7B0F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0213F39A" w14:textId="66124612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527505E1" w14:textId="66171B45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46D45046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3C6E77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6A39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F9DF7CB" w14:textId="1F7E1F9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382C31" w14:textId="448F224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80440FA" w14:textId="4221B9C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8 / 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63D5CE3" w14:textId="22E100E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1,3 ± 8,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B212E6F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F141D" w14:textId="2CEC703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,5 ± 2,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EB39AC9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613B1" w14:textId="0598CC3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A6E651C" w14:textId="51DF073D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9CE19" w14:textId="74257DE8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748793A9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A187A4D" w14:textId="515C6FA4" w:rsidR="001D1006" w:rsidRPr="005E527C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ilveira-Moriyama L et al, 2009 / 1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818B2E3" w14:textId="6233C72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6693A347" w14:textId="776C4EE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48EBBB86" w14:textId="111BDA0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685F0A1" w14:textId="7488C80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14 / 7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</w:tcPr>
          <w:p w14:paraId="2B6D0803" w14:textId="3E6E0A2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5,6 ± 10,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10D9256C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57D5AE6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6515325F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93A5A6C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EABE15C" w14:textId="1E879BB0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32F177A4" w14:textId="536C608A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3AE95E90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038A65F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853343F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5B083565" w14:textId="7FC0716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ET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64F53BBB" w14:textId="14CBBCD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2F015F2F" w14:textId="6718229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8 / 18</w:t>
            </w:r>
          </w:p>
        </w:tc>
        <w:tc>
          <w:tcPr>
            <w:tcW w:w="1247" w:type="dxa"/>
            <w:tcBorders>
              <w:top w:val="nil"/>
            </w:tcBorders>
            <w:noWrap/>
            <w:vAlign w:val="bottom"/>
          </w:tcPr>
          <w:p w14:paraId="62AD5747" w14:textId="23F4450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9 ± 9,3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</w:tcPr>
          <w:p w14:paraId="2EFA2A64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4E3911DF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7E6F8627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177A86D3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bottom"/>
          </w:tcPr>
          <w:p w14:paraId="5292FB7B" w14:textId="6D086079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14:paraId="6BC68BAD" w14:textId="756A00BC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1E4D86B1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DD97C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367A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07B8540" w14:textId="7EAB130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SWED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B3A218" w14:textId="0405A83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F5E5540" w14:textId="68133A7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0 / 1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0F94C9E" w14:textId="44B7DEE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5,4 ± 11,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6FD3779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45C9EA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F5FEF3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6A2A8A" w14:textId="5CEFD3D5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9EEC446" w14:textId="779E72E2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ECB0F6" w14:textId="14AA4682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2B12B527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F34E60E" w14:textId="0BF32D23" w:rsidR="001D1006" w:rsidRPr="005E527C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ilveira-Moriyama L et al, 2010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B6A71F0" w14:textId="0B1745E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DA1EFA2" w14:textId="16E051A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87305D2" w14:textId="36A9651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FB33FAD" w14:textId="1B98BD2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83 / 5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A9EA963" w14:textId="4D9DAD8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5,6 ± 11,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3D5172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0E51080" w14:textId="3515FF0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0,4 ± 6,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EB6CB3A" w14:textId="27E4E51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7,1 ± 10,3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59F49E9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AE34151" w14:textId="133481E3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9 ± 1,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B4D99D1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235F2345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BC64E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87DB6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67B8FFF" w14:textId="6067AA9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S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502485" w14:textId="04086DD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695D7F5" w14:textId="526AF57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0 / 1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D8AC371" w14:textId="6C58F6E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9,2 ± 6,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F78C68D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5FCD7" w14:textId="2C05001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,8 ± 2,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EA1BA6A" w14:textId="56E15C1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7,1 ± 10,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96D72" w14:textId="1E96506C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668687C" w14:textId="0797FAF5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5,7 ± 3,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7D2E1E" w14:textId="6C833390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 </w:t>
            </w:r>
          </w:p>
        </w:tc>
      </w:tr>
      <w:tr w:rsidR="001D1006" w:rsidRPr="007D0207" w14:paraId="0441889B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679E859" w14:textId="5816D52D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Kikuchi A et al, 2011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DD36AAF" w14:textId="7EFD0C5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Jap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2B098EF" w14:textId="4CD0570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BE7EF1B" w14:textId="6FA687B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BCC8FF6" w14:textId="62B18D2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8 / 2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1BBB033" w14:textId="5082414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4,6 ± 6,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8637A95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B6268BE" w14:textId="300F2EA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7 ± 2,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95906DB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768E47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E125C97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176C3C7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1D862678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225795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6CE96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7B03A11" w14:textId="517D07F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07577" w14:textId="44A880E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2974785" w14:textId="0F64F6E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4 / 18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9FABBC" w14:textId="2F60DA7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2,9 ± 9,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8C0CC8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34B6C" w14:textId="31AA5D0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6 ± 2,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8011DE4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47B63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15E4A59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719D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24498B7E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E7E7E45" w14:textId="50E19984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Suzuki M et al, 2011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5BEEB25" w14:textId="79CB375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Jap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84FA842" w14:textId="0415FA8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2F6C033" w14:textId="5A38569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F381E4C" w14:textId="3E5DF6D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7 / 4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6EF252D" w14:textId="35D404E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8,6 ± 9,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0F71F87B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25644F3" w14:textId="21CCE77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,1 ± 4,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29FF5F1" w14:textId="4CD96A8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6,9 ± 17,2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DAB0C52" w14:textId="4BD84E6D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3 ± 0,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604839A" w14:textId="44458AD5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8,4 ± 1,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6396E4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6E02DA44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4791C7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546DEB3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2ADA3319" w14:textId="3AEBE20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FE71728" w14:textId="064BC9F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2F70218A" w14:textId="248EE56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9 / 6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7BC373F6" w14:textId="1902E1B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7,3 ± 9,2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1444937D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5DAE446" w14:textId="1E998EF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1 ± 1,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9741E4E" w14:textId="040E1B4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4,8 ± 15,6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56BB7E1C" w14:textId="2C3A520F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 ± 0,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71E1E7F6" w14:textId="546AD14E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8,5 ± 1,9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28CC8E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7024867D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0D6D8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0CC7C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D217A1A" w14:textId="20EC7E9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S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6151A" w14:textId="2BC15E3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9748899" w14:textId="34484B6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 / 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A91CB1" w14:textId="5480BB8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0,6 ± 9,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BE743D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E1C01" w14:textId="69A7FEF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4 ± 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2053605" w14:textId="6CED356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8,2 ± 18,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627A0" w14:textId="63268AEE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1 ± 0,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A5AD561" w14:textId="58ACB67C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8,6 ± 1,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8C32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2B2FF7C2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C18F7E7" w14:textId="13587179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Chen W et al, 2012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4EB3FA6" w14:textId="4305EE6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FF577E7" w14:textId="5598794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705C664" w14:textId="5572778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398AC56" w14:textId="2360803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6 / 1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318606B" w14:textId="48236F5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3,8 ± 8,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937C868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C1007F7" w14:textId="1273EAC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6 ± 3,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E0E3B76" w14:textId="04036DC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7,8 ± 12,3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30C089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FB16F53" w14:textId="12981536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7,5 ± 2,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508BC63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7989BFC6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40A67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400185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B872BAD" w14:textId="6F7273E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E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355F3" w14:textId="14D498F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253DC5" w14:textId="3AFC287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4 / 1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BF7705" w14:textId="76AA6CE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9,1 ± 12,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45ED75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B377E5" w14:textId="0320887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2 ± 10,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C0B7697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1560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DCFAFD" w14:textId="121F75FA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7,9 ± 1,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5B692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5A4904A6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48F0CBC" w14:textId="2A4ED769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Borghammer P et al, 2014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EE8613C" w14:textId="2DAA956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Denmar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3E72BF0" w14:textId="0432B4D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68D7AD1" w14:textId="284F56F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CAD7B97" w14:textId="06C845E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9 / 2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66B3DA0" w14:textId="4C2E98A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5 ± 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B28010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8BB9A6A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01FDBE7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1440F72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B118325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9E110A9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785E587B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E444BAA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D17A028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6E6811D8" w14:textId="32A2B0B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9817A37" w14:textId="2662D80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673A5570" w14:textId="3905E26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 / 2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43EC9223" w14:textId="31CA5D4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8 ± 5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65AF2A7F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BFE258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2FF35CC7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63B0DD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428FD3B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2BAEE8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029A0BD5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6756EE7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22C767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2EC8EE26" w14:textId="3B6A70C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SP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6D64EFA9" w14:textId="7D7523E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44B07A7" w14:textId="11F0770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 / 8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5D7162D0" w14:textId="5112C39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8 ± 6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61E8BAE6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3856F4A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7AF38D9D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6C8CCB06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7055A348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065F5F9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2ECA43F8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7A4384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D0634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D63DE6B" w14:textId="31D3791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CB</w:t>
            </w:r>
            <w:r w:rsidR="009E637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88D82" w14:textId="1F3F3DB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397783" w14:textId="582F34A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 / 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AABAC6" w14:textId="2603B3B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6 ± 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CC242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2FCE7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DFCE783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4A4BE8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4EC96A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1C1F2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0A24EE72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09E6008" w14:textId="02BFEF1D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Lopez Hernandez N et al, 2015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6D6CBB3" w14:textId="1844E34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Sp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9518618" w14:textId="25D0206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7920822" w14:textId="3C77880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84EC9C7" w14:textId="50A9428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2 / 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19FD7CD" w14:textId="0869859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0 ± 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C26745D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A4B0A07" w14:textId="5337B2B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1 ± 0,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BCC5F5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A71B024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67F4FBC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D22C67A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44A65681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DC40C3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D5F45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6F2C9927" w14:textId="1ACF4EA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ET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1CFC6B20" w14:textId="1E08228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AA66B24" w14:textId="3922273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5 / 6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7D69069C" w14:textId="6E46E7A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7 ± 1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412F9A43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5A3DE577" w14:textId="3131015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,3 ± 3,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398DA0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69F00EAF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397043D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2E84B88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7D428A80" w14:textId="77777777" w:rsidTr="001D1006">
        <w:trPr>
          <w:trHeight w:val="320"/>
        </w:trPr>
        <w:tc>
          <w:tcPr>
            <w:tcW w:w="1198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3C51723F" w14:textId="0952E6CF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Sengoku R et al, 2015</w:t>
            </w:r>
          </w:p>
        </w:tc>
        <w:tc>
          <w:tcPr>
            <w:tcW w:w="1349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B98BD7F" w14:textId="4C6D561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Japa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4DAA661C" w14:textId="198D51E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1D1C2A1F" w14:textId="5D8AF92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C88BAF5" w14:textId="37864EC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8 / 5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04791EBA" w14:textId="3687EAF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9,9 ± 10,1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359C714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4DB1A07B" w14:textId="174D45E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,6 ± 3,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32666EAB" w14:textId="0A7F1EF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8  (14 - 28)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1EB063C0" w14:textId="49D382C2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0 (2 - 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6FEF771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50B9A6D8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7E53DBED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CC84F2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B907DE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613BDE50" w14:textId="524C199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50CC8E82" w14:textId="4C7E191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283FD33" w14:textId="1C951E1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 / 4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2C955D8D" w14:textId="1FAF00B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9,2 ± 7,1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7932C3C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B8CEC01" w14:textId="17BB291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 ± 1,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846A606" w14:textId="02247BE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1 (24 - 36)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95C0ED8" w14:textId="4CB1FBE6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,0 (3 - 4,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4BB24611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1136CC9A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0C992B57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22904D6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AAB7BC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0FB77841" w14:textId="63197C2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SP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C8D00A0" w14:textId="63BBB2B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85DB7A5" w14:textId="32C4D1B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 / 1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5E5AED49" w14:textId="43ADC67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7,8 ± 8,2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614DFA23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781EAC8" w14:textId="7CA2FE5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2 ± 1,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E18BADF" w14:textId="14055F2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9 (12 - 36)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35C5CA0A" w14:textId="2D1F1595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5 (3 - 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7FE4B0FA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36674B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6F07B946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205051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B6179B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1B4699A" w14:textId="03C963B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CB</w:t>
            </w:r>
            <w:r w:rsidR="009E637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4200D" w14:textId="3AA3F0D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D8E43CC" w14:textId="3E5C0AD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 / 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CBE856" w14:textId="6C1837D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5,4 ± 4,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9D159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512BD9" w14:textId="7823F2B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,8 ± 0,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0C0B50" w14:textId="1624851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5 (19 - 2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AA99F" w14:textId="1212BF5D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0 (2 - 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EE9FD05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9C94D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1EA2E81E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65BAE37" w14:textId="08DCA570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Georgiopoulos C et al, 2015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63735B1" w14:textId="13C367B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Swed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F13AC9B" w14:textId="4A6DDF5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0D17FF6" w14:textId="741F12D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026EF6A" w14:textId="67224E9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3 / 1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0BB7054" w14:textId="2A2EEA2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0,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1D1108B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C749004" w14:textId="64D8A89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5 ± 11,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EC5DC78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7A7BA8B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8AC1CE4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DDD5216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2C2D7CCC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AAF7D5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969815F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0F950DE1" w14:textId="66C86FF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A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D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64422795" w14:textId="327C18A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8F57DD5" w14:textId="5DCB2BF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9 / 7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5CE93423" w14:textId="5662866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5,5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798201CC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B8BDC35" w14:textId="1CCA4DC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0F8BA2B7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7AEE089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8CB8476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52A557F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1A96E195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19698F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38FC8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7DFB6A8" w14:textId="1816553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Second. Parkinsonis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6F446B" w14:textId="2BCEC50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3A07A3D" w14:textId="3668F53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 / 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7E46EE" w14:textId="7394BCE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74115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9501A" w14:textId="2C2026B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E12E31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DD30C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2B66553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A05A1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4BA2034F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A73D3C2" w14:textId="43A8CBF5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ahlknecht P et al, 2016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88FA5D3" w14:textId="3DA5555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Austria, Ita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9D97329" w14:textId="0AC6B9B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623A7C3" w14:textId="04CEE77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0E7C2B3" w14:textId="109369A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84 / 5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6252538" w14:textId="0247CFF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8 ± 8,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A11A72A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246DD96" w14:textId="1802942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,2 ± 4,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3AF897A" w14:textId="35FA1F9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1,3 ± 15,1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039D9D2" w14:textId="579BC883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4 ± 0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6663896" w14:textId="0E683ACF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8,8 ± 1,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A95B087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59B38042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165C67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87C8C9D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3D2B4FC2" w14:textId="4FA4DC4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419F8E75" w14:textId="02A3A22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2128F533" w14:textId="5A8F9C0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1 / 12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3B535F13" w14:textId="5260F8A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3,3 ± 8,9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08732290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4401ACCE" w14:textId="6D2F2BA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,2 ± 3,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0F4F210C" w14:textId="45AA867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3 ± 9,2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69B38467" w14:textId="39F5C3DF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3 ± 0,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26EB425B" w14:textId="24681BC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7,2 ± 2,4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A5D55DB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774CA721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64C4BA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80014AC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4625E8BE" w14:textId="48FE6BF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SP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375EAE32" w14:textId="6381F32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464D8097" w14:textId="0B59C6A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6 / 7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264B0530" w14:textId="0E26EA4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7,2 ± 6,2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2712BE3B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1518B554" w14:textId="05F792E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1 ± 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6FF10D76" w14:textId="05CC206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0,9 ± 10,4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D9E5FAE" w14:textId="03030F5F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 ± 0,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0FC95AC6" w14:textId="277152BB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7 ± 2,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3AAC192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0DFA0F2F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B49A44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F1783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D86039D" w14:textId="417F91A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E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55DCC" w14:textId="5603633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52C4B0E" w14:textId="5B034ED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2 / 1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4819CD" w14:textId="28F4579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4,5 ± 9,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128C69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18829" w14:textId="40D1DCC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8,7 ± 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5F17C03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F675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19B5B4E" w14:textId="4E0FA7B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8,6 ± 1,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A80BF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68436E83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43CE9F3" w14:textId="20904E30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Watanabe Y et al, 2017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FE7E2F9" w14:textId="3518F2A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Jap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DFB402D" w14:textId="55DD977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AD9D064" w14:textId="6075140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11C888F" w14:textId="1CE1DF6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6 / 5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7EAFB614" w14:textId="525719F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8,9 ± 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5E91F3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B5E7371" w14:textId="006C5F9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,4 ± 4,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17F8B53" w14:textId="589CDCF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5109764" w14:textId="14D665F3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7 ± 0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88C9F90" w14:textId="0011D54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7,1 ± 2,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5D21A31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23F6CBF9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DF397F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518D82A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25296E0B" w14:textId="0A615BE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416F6AF9" w14:textId="6C621AD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6A67972A" w14:textId="08205B8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5 / 17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231F15C1" w14:textId="6E55B71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7,2 ± 7,8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7A924B60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59629FE7" w14:textId="3B0351E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6 ± 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379D4ED7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8E6537E" w14:textId="0969FCF6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1 ±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271DC3E5" w14:textId="421A2E60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6 ± 2,8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3BF0E7BB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03B76BDE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E84C2C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F35D7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C812456" w14:textId="0171FDE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S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BF008" w14:textId="0D2574E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F1425F8" w14:textId="7101DB4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 / 1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016461" w14:textId="6F45AAE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1,6 ± 7,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748E8A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D31E7" w14:textId="5EB9AD5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2 ± 1,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CC05FBC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569AA" w14:textId="143BCB95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 ± 0,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5538BB5" w14:textId="54FDD8F6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6,1 ± 2,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3566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23F1FFDA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DFBDD88" w14:textId="6A237A4F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Wang X et al, 2020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26E8E96" w14:textId="6E1823A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660E4B5" w14:textId="2F1CC0A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E32FA3F" w14:textId="7D1740E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4B744E4" w14:textId="002191E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4 / 2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5DA9801" w14:textId="22E7C09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3,4 ± 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E06022E" w14:textId="2FD4EB2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6,5 ± 8,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78E71CF" w14:textId="164E0E2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,8 ± 4,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EB0D688" w14:textId="4B82105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8,4 ± 17,7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123126D" w14:textId="57B8A999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8 ± 0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9868C2F" w14:textId="624F38EF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6 ± 3,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9BC9D7A" w14:textId="14480750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2,2 ± 4,7</w:t>
            </w:r>
          </w:p>
        </w:tc>
      </w:tr>
      <w:tr w:rsidR="001D1006" w:rsidRPr="007D0207" w14:paraId="6EA50EDE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F12052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71A043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81E0634" w14:textId="2A4D3D6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E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0C6E4" w14:textId="7039CB9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3AF60A" w14:textId="7443857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3 / 1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FDB5FA" w14:textId="5D650A8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9,1 ± 10,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3AF137" w14:textId="0851386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1,8 ± 16,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4AA10" w14:textId="2EEDA81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7,4 ± 11,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93D14E8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7F41A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3C71E5" w14:textId="6E55C6E1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2,8 ± 8,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A3FFA" w14:textId="6BBB87BE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8,7 ± 8,1</w:t>
            </w:r>
          </w:p>
        </w:tc>
      </w:tr>
      <w:tr w:rsidR="001D1006" w:rsidRPr="007D0207" w14:paraId="7FD70A1C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D7CB8F5" w14:textId="64CEB1D0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Elhassanien MEM et al, 2021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4D07E6C" w14:textId="68886AA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Egy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D8ED2F8" w14:textId="5471613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B4056DA" w14:textId="1CAA4F5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E50AC1B" w14:textId="4CB1D14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4 / 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7E76984" w14:textId="5CB7995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7,7 ± 3,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3C7C165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015334BC" w14:textId="0A82900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1 ± 0,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01AB921" w14:textId="4DDCF65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5,5 ± 21,4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C3D26F7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10CC066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13DEDC2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68498B52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D44A7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8A604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345E70E" w14:textId="30E393F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E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DEAD0" w14:textId="25AF55B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FE60886" w14:textId="5277830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0 / 1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E1EA27" w14:textId="4DE9821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2,6 ± 4,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3E09C2F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46B87" w14:textId="122FDC0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3,4 ± 4,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22DD337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CAF29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8A88AF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8F69C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5CBEBD12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29DB274" w14:textId="05A4123E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lastRenderedPageBreak/>
              <w:t>Shill HA et al, 2021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6D3D3C6" w14:textId="025C777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US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7701F47" w14:textId="305EF64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36CEA85" w14:textId="4619EB0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46DB062" w14:textId="6B5ABDC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6 / 2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F145EB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B8183E4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2ADA8A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B2B0A6C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D3B9438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1B21104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743BD37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4A0CC0EA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68506E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24D39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CB96590" w14:textId="132FE27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S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A27B1" w14:textId="2F0F173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C519E1A" w14:textId="70F97C3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7 / 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2AF508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07067A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90569A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1573B7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054A9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E0CC5D7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E98E8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</w:tr>
      <w:tr w:rsidR="001D1006" w:rsidRPr="007D0207" w14:paraId="0B06ADFB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5FBC109" w14:textId="171C6426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ostuma RB et al, 2022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6294FD7" w14:textId="373AB45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Canad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9E8D64B" w14:textId="6225195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471BBAF" w14:textId="444AE19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A3A0A82" w14:textId="07BE6CA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4 / 1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FB1E036" w14:textId="2F5A042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9,5 ± 7,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5F3604B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4C1EDA5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EC6A8F6" w14:textId="2B5D1CD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,7 ± 5,2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64CACEC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692C57A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7AEE150" w14:textId="2E281616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4,7 ± 3,3</w:t>
            </w:r>
          </w:p>
        </w:tc>
      </w:tr>
      <w:tr w:rsidR="001D1006" w:rsidRPr="007D0207" w14:paraId="4E4EA7F2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F4560B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5B79E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B1F726" w14:textId="52E4036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342F9" w14:textId="1062CC0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40D1FF3" w14:textId="393AD57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 / 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8F90C8" w14:textId="211BAEF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4,3 ± 7,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CB22AE3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42554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7B8B957" w14:textId="3E13FBD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5 ± 4,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B36CB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761CAB6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A6E1A" w14:textId="1FB062B6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7 ± 0</w:t>
            </w:r>
          </w:p>
        </w:tc>
      </w:tr>
      <w:tr w:rsidR="001D1006" w:rsidRPr="007D0207" w14:paraId="419B37F7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651B988" w14:textId="51A7D313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Dutta D et al, 2023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8477F27" w14:textId="2E5954F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Ind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9E5F8D3" w14:textId="341CA7F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6878195" w14:textId="4A64D00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782FD2F" w14:textId="188E5F5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8 / 1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737B590" w14:textId="28EC2D3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5,4 ± 10,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F3D25B5" w14:textId="078ED7E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1,3 ± 10,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7DC8D23" w14:textId="0DFD21E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,2 ± 4,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31F3F47" w14:textId="430AF0E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5,2 ± 12,4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0CB25D0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C767E0B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8CE68E7" w14:textId="15C911DC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6,4 ± 2,9</w:t>
            </w:r>
          </w:p>
        </w:tc>
      </w:tr>
      <w:tr w:rsidR="001D1006" w:rsidRPr="007D0207" w14:paraId="628095B7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ABED498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5EED192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35EA7561" w14:textId="5DBED80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7EA5CB92" w14:textId="7D72335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397FAF3A" w14:textId="2129B18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9 / 1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72722267" w14:textId="578B949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9,9 ± 4,6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1F9EBD8F" w14:textId="20CFCF2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9 ± 5,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7DADF68" w14:textId="5F49E4E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5 ± 1,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2B96510" w14:textId="30DF496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0,1 ± 9,4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6D66C6D7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AE71082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D70FC02" w14:textId="01110729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7,5 ± 3</w:t>
            </w:r>
          </w:p>
        </w:tc>
      </w:tr>
      <w:tr w:rsidR="001D1006" w:rsidRPr="007D0207" w14:paraId="3523DB3C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9FC8823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7FF8DD0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1F0625E" w14:textId="054C6F9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SP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DFA8904" w14:textId="6061901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F672243" w14:textId="19E22D2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9 / 1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129A4CF1" w14:textId="14EA83B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1,4 ± 6,6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448682E8" w14:textId="03CAC6F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0 ± 6,7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7758D173" w14:textId="153FA4E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4 ± 1,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25681A72" w14:textId="45A6347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5,1 ± 17,5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5CB5006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03C9AA09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6A8CC30E" w14:textId="1436BCED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0,4 ± 4</w:t>
            </w:r>
          </w:p>
        </w:tc>
      </w:tr>
      <w:tr w:rsidR="001D1006" w:rsidRPr="007D0207" w14:paraId="21CF94F3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9E5CE5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5E9DB3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9D4B411" w14:textId="12FA9CD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Vascular Parkinsonis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CDA6C" w14:textId="335F247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82450CE" w14:textId="6407C772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9 / 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3CB412" w14:textId="197B39C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0,9 ± 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D4EA15" w14:textId="2765621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7,2 ± 9,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515C5" w14:textId="776FCB9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,7 ± 5,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FC12738" w14:textId="16E145A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3,2 ± 8,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A6489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9BFC9C4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C308F" w14:textId="5B39F8B3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9,4 ± 6,3</w:t>
            </w:r>
          </w:p>
        </w:tc>
      </w:tr>
      <w:tr w:rsidR="001D1006" w:rsidRPr="007D0207" w14:paraId="5AF1189C" w14:textId="77777777" w:rsidTr="001D1006">
        <w:trPr>
          <w:trHeight w:val="320"/>
        </w:trPr>
        <w:tc>
          <w:tcPr>
            <w:tcW w:w="119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5E371A0" w14:textId="54CDFC6E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velka L et al, 2023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18AB4AF" w14:textId="7D59E9F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Luxembour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414261D6" w14:textId="7D71990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arkinson's 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AB0146E" w14:textId="0A0945F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400C7C0E" w14:textId="20CED2A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79 / 24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FFF27D" w14:textId="39741F0B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7,3 ± 10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06713D" w14:textId="36D7C2B0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2,3 ± 11,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133041B" w14:textId="0E549DA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,9 ± 5,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0D315C93" w14:textId="5F31B11D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5,2 ± 16,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B921EF" w14:textId="10649961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2 ± 0,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0E579FF3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529FE3C0" w14:textId="7E5CCAAB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4,3 ± 4,6</w:t>
            </w:r>
          </w:p>
        </w:tc>
      </w:tr>
      <w:tr w:rsidR="001D1006" w:rsidRPr="007D0207" w14:paraId="3DA028CD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89C3F94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D3FC511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277EEC6" w14:textId="48D7F74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PSP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5E0FF459" w14:textId="20376ED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251DF30B" w14:textId="09A3D91E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2 / 19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0901B861" w14:textId="6DCD116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0,4 ± 7,5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220B0A60" w14:textId="6F21EE3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7,6 ± 8,2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1C99D400" w14:textId="03BCA49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8 ± 2,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466D6A5" w14:textId="77035BB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3,3 ± 19,5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8455F32" w14:textId="56E28F63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3 ± 1,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6861C02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9167556" w14:textId="4CA3B862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0 ± 6,3</w:t>
            </w:r>
          </w:p>
        </w:tc>
      </w:tr>
      <w:tr w:rsidR="001D1006" w:rsidRPr="007D0207" w14:paraId="42D7DB0B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7BF869D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9C3444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388DD884" w14:textId="6DFB0B3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MSA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34B80231" w14:textId="52EAFF9F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238DB29" w14:textId="1C5D564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 / 7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</w:tcPr>
          <w:p w14:paraId="2A3C60B4" w14:textId="43C46BC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5,9 ± 12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6956A4B1" w14:textId="6167F77A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2,3 ± 12,6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3BF90932" w14:textId="6C8DEE04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8 ± 2,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BE29668" w14:textId="1BF10278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53,2 ± 22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1EB10C6B" w14:textId="07F8888B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3 ± 1,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09362949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7DDA82C6" w14:textId="649AF2E4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3,2 ± 5</w:t>
            </w:r>
          </w:p>
        </w:tc>
      </w:tr>
      <w:tr w:rsidR="001D1006" w:rsidRPr="007D0207" w14:paraId="7130A389" w14:textId="77777777" w:rsidTr="001D1006">
        <w:trPr>
          <w:trHeight w:val="320"/>
        </w:trPr>
        <w:tc>
          <w:tcPr>
            <w:tcW w:w="1198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9ED88DB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8A80264" w14:textId="77777777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0707F15" w14:textId="71FEC111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Vascular Parkinsonis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830C8" w14:textId="5541A495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9042EB6" w14:textId="5253C843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10 / 4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80F5F3" w14:textId="73368DE6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73,8 ± 5,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685274" w14:textId="0EEEAF6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69,9 ± 6,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300A8E" w14:textId="75CC168C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3,7 ± 2,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1197F8" w14:textId="3189FD09" w:rsidR="001D1006" w:rsidRPr="007D0207" w:rsidRDefault="001D1006" w:rsidP="001D100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42,1 ± 18,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FC946" w14:textId="15BD05A2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,8 ±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D98DDF" w14:textId="77777777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247F32" w14:textId="0F8DD6A5" w:rsidR="001D1006" w:rsidRPr="007D0207" w:rsidRDefault="001D1006" w:rsidP="001D10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</w:pPr>
            <w:r w:rsidRPr="007D020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de-AT" w:eastAsia="de-DE"/>
                <w14:ligatures w14:val="none"/>
              </w:rPr>
              <w:t>20,4 ± 6</w:t>
            </w:r>
          </w:p>
        </w:tc>
      </w:tr>
    </w:tbl>
    <w:p w14:paraId="6C44D597" w14:textId="2B69B94A" w:rsidR="00075300" w:rsidRPr="007E218D" w:rsidRDefault="00075300" w:rsidP="000753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t xml:space="preserve">Additional information from the different studies on </w:t>
      </w:r>
      <w:r w:rsidR="005E4DEF">
        <w:rPr>
          <w:rFonts w:ascii="Times New Roman" w:hAnsi="Times New Roman" w:cs="Times New Roman"/>
          <w:sz w:val="22"/>
          <w:szCs w:val="22"/>
        </w:rPr>
        <w:t>origin,</w:t>
      </w:r>
      <w:r>
        <w:rPr>
          <w:rFonts w:ascii="Times New Roman" w:hAnsi="Times New Roman" w:cs="Times New Roman"/>
          <w:sz w:val="22"/>
          <w:szCs w:val="22"/>
        </w:rPr>
        <w:t xml:space="preserve">sex, age, age at onset, disease duration, as well as PD and cognition specific examinations. Numbers were given in mean </w:t>
      </w:r>
      <w:r w:rsidRPr="0007530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 xml:space="preserve">±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>s</w:t>
      </w:r>
      <w:r w:rsidRPr="0007530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>tandard deviation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de-DE"/>
          <w14:ligatures w14:val="none"/>
        </w:rPr>
        <w:t>.</w:t>
      </w:r>
    </w:p>
    <w:p w14:paraId="0262DC01" w14:textId="72220E39" w:rsidR="007D0207" w:rsidRDefault="00075300">
      <w:pPr>
        <w:rPr>
          <w:rFonts w:ascii="Times New Roman" w:hAnsi="Times New Roman" w:cs="Times New Roman"/>
          <w:sz w:val="22"/>
          <w:szCs w:val="22"/>
        </w:rPr>
      </w:pPr>
      <w:r w:rsidRPr="004614E8">
        <w:rPr>
          <w:rFonts w:ascii="Times New Roman" w:hAnsi="Times New Roman" w:cs="Times New Roman"/>
          <w:sz w:val="22"/>
          <w:szCs w:val="22"/>
        </w:rPr>
        <w:t>Abbreviations: MSA = Multiple System Atrophy; PSP = Progressive Supranuclear Palsy; ET = Essential Tremor; APD = Atypical Parkinsonian Disorders; CB</w:t>
      </w:r>
      <w:r w:rsidR="009E6371">
        <w:rPr>
          <w:rFonts w:ascii="Times New Roman" w:hAnsi="Times New Roman" w:cs="Times New Roman"/>
          <w:sz w:val="22"/>
          <w:szCs w:val="22"/>
        </w:rPr>
        <w:t>S</w:t>
      </w:r>
      <w:r w:rsidRPr="004614E8">
        <w:rPr>
          <w:rFonts w:ascii="Times New Roman" w:hAnsi="Times New Roman" w:cs="Times New Roman"/>
          <w:sz w:val="22"/>
          <w:szCs w:val="22"/>
        </w:rPr>
        <w:t xml:space="preserve"> = Corticobasal </w:t>
      </w:r>
      <w:r w:rsidR="009E6371">
        <w:rPr>
          <w:rFonts w:ascii="Times New Roman" w:hAnsi="Times New Roman" w:cs="Times New Roman"/>
          <w:sz w:val="22"/>
          <w:szCs w:val="22"/>
        </w:rPr>
        <w:t>Syndrome</w:t>
      </w:r>
      <w:r w:rsidRPr="004614E8">
        <w:rPr>
          <w:rFonts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>MDS-UPDRS</w:t>
      </w:r>
      <w:r w:rsidR="007B5470">
        <w:rPr>
          <w:rFonts w:ascii="Times New Roman" w:hAnsi="Times New Roman" w:cs="Times New Roman"/>
          <w:sz w:val="22"/>
          <w:szCs w:val="22"/>
        </w:rPr>
        <w:t xml:space="preserve"> = Movement Disorder Society – Unified Parkinson’s Disease Rating Scale; MMSE = Mini Mental Status Exam; MOCA = Montreal Cognitive Assessment;</w:t>
      </w:r>
    </w:p>
    <w:p w14:paraId="4DCC6B71" w14:textId="77777777" w:rsidR="00FA5095" w:rsidRDefault="00FA5095">
      <w:pPr>
        <w:rPr>
          <w:rFonts w:ascii="Times New Roman" w:hAnsi="Times New Roman" w:cs="Times New Roman"/>
          <w:sz w:val="22"/>
          <w:szCs w:val="22"/>
        </w:rPr>
      </w:pPr>
    </w:p>
    <w:p w14:paraId="38408FB4" w14:textId="77777777" w:rsidR="00FA5095" w:rsidRDefault="00FA5095">
      <w:pPr>
        <w:rPr>
          <w:rFonts w:ascii="Times New Roman" w:hAnsi="Times New Roman" w:cs="Times New Roman"/>
          <w:sz w:val="22"/>
          <w:szCs w:val="22"/>
        </w:rPr>
      </w:pPr>
    </w:p>
    <w:p w14:paraId="6380920F" w14:textId="77777777" w:rsidR="00FA5095" w:rsidRDefault="00FA5095">
      <w:pPr>
        <w:rPr>
          <w:rFonts w:ascii="Times New Roman" w:hAnsi="Times New Roman" w:cs="Times New Roman"/>
          <w:sz w:val="22"/>
          <w:szCs w:val="22"/>
        </w:rPr>
        <w:sectPr w:rsidR="00FA5095" w:rsidSect="00D15A2F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670241D" w14:textId="77777777" w:rsidR="00FA5095" w:rsidRDefault="00FA5095" w:rsidP="00FA5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anchor distT="0" distB="0" distL="114300" distR="114300" simplePos="0" relativeHeight="251660288" behindDoc="0" locked="0" layoutInCell="1" allowOverlap="1" wp14:anchorId="1063D1F2" wp14:editId="6079E13E">
            <wp:simplePos x="0" y="0"/>
            <wp:positionH relativeFrom="column">
              <wp:posOffset>-17235</wp:posOffset>
            </wp:positionH>
            <wp:positionV relativeFrom="paragraph">
              <wp:posOffset>199844</wp:posOffset>
            </wp:positionV>
            <wp:extent cx="5760000" cy="4183349"/>
            <wp:effectExtent l="12700" t="12700" r="6350" b="8255"/>
            <wp:wrapSquare wrapText="bothSides"/>
            <wp:docPr id="1603461715" name="Grafik 2" descr="Ein Bild, das Text, Quitt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461715" name="Grafik 2" descr="Ein Bild, das Text, Quittung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183349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Supplementary Figure 1: Forrest Plot PD vs. all DD combined in “higher quality studies”</w:t>
      </w:r>
    </w:p>
    <w:p w14:paraId="27263E22" w14:textId="77777777" w:rsidR="00FA5095" w:rsidRDefault="00FA5095" w:rsidP="00FA5095">
      <w:pPr>
        <w:rPr>
          <w:rFonts w:ascii="Times New Roman" w:hAnsi="Times New Roman" w:cs="Times New Roman"/>
        </w:rPr>
      </w:pPr>
    </w:p>
    <w:p w14:paraId="012A70C7" w14:textId="77777777" w:rsidR="00FA5095" w:rsidRPr="00990C13" w:rsidRDefault="00FA5095" w:rsidP="00FA5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anchor distT="0" distB="0" distL="114300" distR="114300" simplePos="0" relativeHeight="251659264" behindDoc="0" locked="0" layoutInCell="1" allowOverlap="1" wp14:anchorId="3EC2E76F" wp14:editId="563553FB">
            <wp:simplePos x="0" y="0"/>
            <wp:positionH relativeFrom="column">
              <wp:posOffset>-11430</wp:posOffset>
            </wp:positionH>
            <wp:positionV relativeFrom="paragraph">
              <wp:posOffset>213995</wp:posOffset>
            </wp:positionV>
            <wp:extent cx="5759450" cy="4183380"/>
            <wp:effectExtent l="12700" t="12700" r="6350" b="7620"/>
            <wp:wrapSquare wrapText="bothSides"/>
            <wp:docPr id="1044717445" name="Grafik 1" descr="Ein Bild, das Text, Quitt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717445" name="Grafik 1" descr="Ein Bild, das Text, Quittung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83380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Supplementary Figure 2: Forrest Plot PD vs. APD</w:t>
      </w: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4352E46" w14:textId="77777777" w:rsidR="00FA5095" w:rsidRDefault="00FA5095" w:rsidP="00FA5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gure 3: Forrest Plot PD vs. </w:t>
      </w:r>
      <w:r>
        <w:rPr>
          <w:rFonts w:ascii="Times New Roman" w:hAnsi="Times New Roman" w:cs="Times New Roman"/>
          <w:noProof/>
          <w:sz w:val="16"/>
          <w:szCs w:val="16"/>
        </w:rPr>
        <w:drawing>
          <wp:anchor distT="0" distB="0" distL="114300" distR="114300" simplePos="0" relativeHeight="251663360" behindDoc="0" locked="0" layoutInCell="1" allowOverlap="1" wp14:anchorId="56E3A909" wp14:editId="76D8AAD6">
            <wp:simplePos x="0" y="0"/>
            <wp:positionH relativeFrom="column">
              <wp:posOffset>-138430</wp:posOffset>
            </wp:positionH>
            <wp:positionV relativeFrom="paragraph">
              <wp:posOffset>214635</wp:posOffset>
            </wp:positionV>
            <wp:extent cx="5760000" cy="4183593"/>
            <wp:effectExtent l="12700" t="12700" r="19050" b="7620"/>
            <wp:wrapSquare wrapText="bothSides"/>
            <wp:docPr id="1933760429" name="Grafik 5" descr="Ein Bild, das Text, Quitt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760429" name="Grafik 5" descr="Ein Bild, das Text, Quittung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183593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PSP</w:t>
      </w:r>
    </w:p>
    <w:p w14:paraId="173D252D" w14:textId="77777777" w:rsidR="00FA5095" w:rsidRDefault="00FA5095" w:rsidP="00FA5095">
      <w:pPr>
        <w:rPr>
          <w:rFonts w:ascii="Times New Roman" w:hAnsi="Times New Roman" w:cs="Times New Roman"/>
        </w:rPr>
      </w:pPr>
    </w:p>
    <w:p w14:paraId="1FC7E3F3" w14:textId="77777777" w:rsidR="00FA5095" w:rsidRDefault="00FA5095" w:rsidP="00FA5095">
      <w:pPr>
        <w:rPr>
          <w:rFonts w:ascii="Times New Roman" w:hAnsi="Times New Roman" w:cs="Times New Roman"/>
          <w:sz w:val="16"/>
          <w:szCs w:val="16"/>
        </w:rPr>
        <w:sectPr w:rsidR="00FA5095" w:rsidSect="00FA509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16"/>
          <w:szCs w:val="16"/>
        </w:rPr>
        <w:drawing>
          <wp:anchor distT="0" distB="0" distL="114300" distR="114300" simplePos="0" relativeHeight="251662336" behindDoc="0" locked="0" layoutInCell="1" allowOverlap="1" wp14:anchorId="711EDB82" wp14:editId="47D80F86">
            <wp:simplePos x="0" y="0"/>
            <wp:positionH relativeFrom="column">
              <wp:posOffset>-138430</wp:posOffset>
            </wp:positionH>
            <wp:positionV relativeFrom="paragraph">
              <wp:posOffset>222431</wp:posOffset>
            </wp:positionV>
            <wp:extent cx="5760000" cy="4183725"/>
            <wp:effectExtent l="12700" t="12700" r="19050" b="7620"/>
            <wp:wrapSquare wrapText="bothSides"/>
            <wp:docPr id="93999487" name="Grafik 4" descr="Ein Bild, das Text, Quitt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99487" name="Grafik 4" descr="Ein Bild, das Text, Quittung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183725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Supplementary Figure 4: Forrest Plot PD vs. MSA</w:t>
      </w: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280A862" w14:textId="77777777" w:rsidR="00FA5095" w:rsidRDefault="00FA5095" w:rsidP="00FA5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anchor distT="0" distB="0" distL="114300" distR="114300" simplePos="0" relativeHeight="251661312" behindDoc="0" locked="0" layoutInCell="1" allowOverlap="1" wp14:anchorId="46D866EA" wp14:editId="76F0F3AC">
            <wp:simplePos x="0" y="0"/>
            <wp:positionH relativeFrom="column">
              <wp:posOffset>-140970</wp:posOffset>
            </wp:positionH>
            <wp:positionV relativeFrom="paragraph">
              <wp:posOffset>228055</wp:posOffset>
            </wp:positionV>
            <wp:extent cx="5760000" cy="4183725"/>
            <wp:effectExtent l="12700" t="12700" r="19050" b="7620"/>
            <wp:wrapSquare wrapText="bothSides"/>
            <wp:docPr id="1393034127" name="Grafik 3" descr="Ein Bild, das Text, Quitt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034127" name="Grafik 3" descr="Ein Bild, das Text, Quittung enthält.&#10;&#10;KI-generierte Inhalte können fehlerhaft sei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183725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Supplementary Figure 5: Forrest Plot PD vs. ET</w:t>
      </w:r>
    </w:p>
    <w:p w14:paraId="2CC89FE7" w14:textId="77777777" w:rsidR="00FA5095" w:rsidRDefault="00FA5095" w:rsidP="00FA5095">
      <w:pPr>
        <w:rPr>
          <w:rFonts w:ascii="Times New Roman" w:hAnsi="Times New Roman" w:cs="Times New Roman"/>
          <w:sz w:val="16"/>
          <w:szCs w:val="16"/>
        </w:rPr>
      </w:pPr>
    </w:p>
    <w:p w14:paraId="27AB34C4" w14:textId="77777777" w:rsidR="00FA5095" w:rsidRDefault="00FA5095" w:rsidP="00FA5095">
      <w:pPr>
        <w:rPr>
          <w:rFonts w:ascii="Times New Roman" w:hAnsi="Times New Roman" w:cs="Times New Roman"/>
          <w:sz w:val="16"/>
          <w:szCs w:val="16"/>
        </w:rPr>
      </w:pPr>
    </w:p>
    <w:p w14:paraId="16D4E9DF" w14:textId="332C356C" w:rsidR="00FA5095" w:rsidRPr="007D0207" w:rsidRDefault="00FA509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anchor distT="0" distB="0" distL="114300" distR="114300" simplePos="0" relativeHeight="251664384" behindDoc="0" locked="0" layoutInCell="1" allowOverlap="1" wp14:anchorId="14C1176E" wp14:editId="4EAC99DF">
            <wp:simplePos x="0" y="0"/>
            <wp:positionH relativeFrom="column">
              <wp:posOffset>-141061</wp:posOffset>
            </wp:positionH>
            <wp:positionV relativeFrom="paragraph">
              <wp:posOffset>342628</wp:posOffset>
            </wp:positionV>
            <wp:extent cx="5759450" cy="4183380"/>
            <wp:effectExtent l="12700" t="12700" r="19050" b="7620"/>
            <wp:wrapSquare wrapText="bothSides"/>
            <wp:docPr id="1410160400" name="Grafik 6" descr="Ein Bild, das Text, Diagramm, Quitt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160400" name="Grafik 6" descr="Ein Bild, das Text, Diagramm, Quittung enthält.&#10;&#10;KI-generierte Inhalte können fehlerhaft sein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83380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Supplementary Figure 6: Forrest Plot PD vs. secondary parkinsonism</w:t>
      </w:r>
    </w:p>
    <w:sectPr w:rsidR="00FA5095" w:rsidRPr="007D0207" w:rsidSect="00FA50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207"/>
    <w:rsid w:val="000043C9"/>
    <w:rsid w:val="00007E4B"/>
    <w:rsid w:val="00011808"/>
    <w:rsid w:val="0001239A"/>
    <w:rsid w:val="00015427"/>
    <w:rsid w:val="000167AF"/>
    <w:rsid w:val="000458A5"/>
    <w:rsid w:val="000536C1"/>
    <w:rsid w:val="00061B0C"/>
    <w:rsid w:val="00074368"/>
    <w:rsid w:val="00075300"/>
    <w:rsid w:val="00083C0C"/>
    <w:rsid w:val="0009223C"/>
    <w:rsid w:val="00097432"/>
    <w:rsid w:val="000A67B0"/>
    <w:rsid w:val="000C0CC6"/>
    <w:rsid w:val="000C32AA"/>
    <w:rsid w:val="000C6135"/>
    <w:rsid w:val="000D0A4A"/>
    <w:rsid w:val="000F1BB3"/>
    <w:rsid w:val="0012375C"/>
    <w:rsid w:val="001829AA"/>
    <w:rsid w:val="00183030"/>
    <w:rsid w:val="001854EC"/>
    <w:rsid w:val="00195F6A"/>
    <w:rsid w:val="00196741"/>
    <w:rsid w:val="001976D1"/>
    <w:rsid w:val="001C6400"/>
    <w:rsid w:val="001C72FE"/>
    <w:rsid w:val="001D1006"/>
    <w:rsid w:val="001D77A0"/>
    <w:rsid w:val="001F2E20"/>
    <w:rsid w:val="002019C0"/>
    <w:rsid w:val="002019ED"/>
    <w:rsid w:val="00207B25"/>
    <w:rsid w:val="00210E2F"/>
    <w:rsid w:val="002174EC"/>
    <w:rsid w:val="00242F6A"/>
    <w:rsid w:val="002463E7"/>
    <w:rsid w:val="00261FA7"/>
    <w:rsid w:val="002645CC"/>
    <w:rsid w:val="002774B3"/>
    <w:rsid w:val="002C0BF3"/>
    <w:rsid w:val="002C7EF5"/>
    <w:rsid w:val="002D29E8"/>
    <w:rsid w:val="00302AD9"/>
    <w:rsid w:val="00303A5E"/>
    <w:rsid w:val="00305BE6"/>
    <w:rsid w:val="003248A0"/>
    <w:rsid w:val="00341215"/>
    <w:rsid w:val="00342AC0"/>
    <w:rsid w:val="00345EC7"/>
    <w:rsid w:val="00352D20"/>
    <w:rsid w:val="00355C50"/>
    <w:rsid w:val="00360944"/>
    <w:rsid w:val="00363FA1"/>
    <w:rsid w:val="00393ABF"/>
    <w:rsid w:val="00397863"/>
    <w:rsid w:val="003A4B37"/>
    <w:rsid w:val="003A672D"/>
    <w:rsid w:val="003C0428"/>
    <w:rsid w:val="003C367F"/>
    <w:rsid w:val="003C69A6"/>
    <w:rsid w:val="003D6740"/>
    <w:rsid w:val="003F6816"/>
    <w:rsid w:val="003F6CD8"/>
    <w:rsid w:val="00404F77"/>
    <w:rsid w:val="00434EDC"/>
    <w:rsid w:val="0047690C"/>
    <w:rsid w:val="004D2FE5"/>
    <w:rsid w:val="004E4538"/>
    <w:rsid w:val="005076CC"/>
    <w:rsid w:val="00514207"/>
    <w:rsid w:val="00521AC1"/>
    <w:rsid w:val="00531183"/>
    <w:rsid w:val="00552E15"/>
    <w:rsid w:val="00567801"/>
    <w:rsid w:val="00575D27"/>
    <w:rsid w:val="00580543"/>
    <w:rsid w:val="00582EA2"/>
    <w:rsid w:val="005972A6"/>
    <w:rsid w:val="005B0D84"/>
    <w:rsid w:val="005C4A7B"/>
    <w:rsid w:val="005E4DEF"/>
    <w:rsid w:val="005E527C"/>
    <w:rsid w:val="00617243"/>
    <w:rsid w:val="00621C5A"/>
    <w:rsid w:val="006234B6"/>
    <w:rsid w:val="00630B8B"/>
    <w:rsid w:val="0065791E"/>
    <w:rsid w:val="00670FE6"/>
    <w:rsid w:val="00672F13"/>
    <w:rsid w:val="00696661"/>
    <w:rsid w:val="006A0E0F"/>
    <w:rsid w:val="006B3C39"/>
    <w:rsid w:val="006B6FB0"/>
    <w:rsid w:val="006C4DDB"/>
    <w:rsid w:val="006E17A5"/>
    <w:rsid w:val="006F5498"/>
    <w:rsid w:val="00703F51"/>
    <w:rsid w:val="00714E38"/>
    <w:rsid w:val="007160D8"/>
    <w:rsid w:val="00727176"/>
    <w:rsid w:val="00734F00"/>
    <w:rsid w:val="00736C56"/>
    <w:rsid w:val="00740C70"/>
    <w:rsid w:val="0074393F"/>
    <w:rsid w:val="00765773"/>
    <w:rsid w:val="0077128A"/>
    <w:rsid w:val="00781C29"/>
    <w:rsid w:val="00791958"/>
    <w:rsid w:val="007A2253"/>
    <w:rsid w:val="007A6B1C"/>
    <w:rsid w:val="007B5470"/>
    <w:rsid w:val="007B787B"/>
    <w:rsid w:val="007C43EE"/>
    <w:rsid w:val="007D0207"/>
    <w:rsid w:val="007D63B5"/>
    <w:rsid w:val="007F34A0"/>
    <w:rsid w:val="008001D3"/>
    <w:rsid w:val="00801FCD"/>
    <w:rsid w:val="0081531D"/>
    <w:rsid w:val="008316AC"/>
    <w:rsid w:val="008371EE"/>
    <w:rsid w:val="00840E66"/>
    <w:rsid w:val="00871366"/>
    <w:rsid w:val="00872B3F"/>
    <w:rsid w:val="00880C94"/>
    <w:rsid w:val="00891061"/>
    <w:rsid w:val="00891744"/>
    <w:rsid w:val="00893E40"/>
    <w:rsid w:val="008C1551"/>
    <w:rsid w:val="008D18B9"/>
    <w:rsid w:val="008E0C98"/>
    <w:rsid w:val="00911AF3"/>
    <w:rsid w:val="0092620A"/>
    <w:rsid w:val="00941E0A"/>
    <w:rsid w:val="009572D6"/>
    <w:rsid w:val="00966425"/>
    <w:rsid w:val="00970110"/>
    <w:rsid w:val="00970509"/>
    <w:rsid w:val="00990C13"/>
    <w:rsid w:val="009948A8"/>
    <w:rsid w:val="009B7669"/>
    <w:rsid w:val="009C5802"/>
    <w:rsid w:val="009D242C"/>
    <w:rsid w:val="009D748F"/>
    <w:rsid w:val="009E312E"/>
    <w:rsid w:val="009E6371"/>
    <w:rsid w:val="009F36A5"/>
    <w:rsid w:val="00A13B8F"/>
    <w:rsid w:val="00A230EB"/>
    <w:rsid w:val="00A35047"/>
    <w:rsid w:val="00A368E5"/>
    <w:rsid w:val="00A43434"/>
    <w:rsid w:val="00A776AA"/>
    <w:rsid w:val="00AB3DDD"/>
    <w:rsid w:val="00AD22D9"/>
    <w:rsid w:val="00AE1B6C"/>
    <w:rsid w:val="00AE1B75"/>
    <w:rsid w:val="00AF271D"/>
    <w:rsid w:val="00AF2A98"/>
    <w:rsid w:val="00AF7C52"/>
    <w:rsid w:val="00B06A75"/>
    <w:rsid w:val="00B2127E"/>
    <w:rsid w:val="00B518FA"/>
    <w:rsid w:val="00B53754"/>
    <w:rsid w:val="00B62B65"/>
    <w:rsid w:val="00B86F46"/>
    <w:rsid w:val="00BA2A9F"/>
    <w:rsid w:val="00BB0449"/>
    <w:rsid w:val="00BB6D2A"/>
    <w:rsid w:val="00BD0B59"/>
    <w:rsid w:val="00C00D18"/>
    <w:rsid w:val="00C2609B"/>
    <w:rsid w:val="00C2627D"/>
    <w:rsid w:val="00C3027B"/>
    <w:rsid w:val="00C3392F"/>
    <w:rsid w:val="00C33A97"/>
    <w:rsid w:val="00C36D40"/>
    <w:rsid w:val="00C743B1"/>
    <w:rsid w:val="00C764D4"/>
    <w:rsid w:val="00C956CE"/>
    <w:rsid w:val="00C95F4F"/>
    <w:rsid w:val="00CA4F57"/>
    <w:rsid w:val="00CF6011"/>
    <w:rsid w:val="00D0036A"/>
    <w:rsid w:val="00D00A27"/>
    <w:rsid w:val="00D02DD6"/>
    <w:rsid w:val="00D11543"/>
    <w:rsid w:val="00D15A2F"/>
    <w:rsid w:val="00D30BD4"/>
    <w:rsid w:val="00D33831"/>
    <w:rsid w:val="00D343AE"/>
    <w:rsid w:val="00D45536"/>
    <w:rsid w:val="00D72050"/>
    <w:rsid w:val="00D74B41"/>
    <w:rsid w:val="00D90A24"/>
    <w:rsid w:val="00DB52CC"/>
    <w:rsid w:val="00DC40D1"/>
    <w:rsid w:val="00DC76B6"/>
    <w:rsid w:val="00DD2883"/>
    <w:rsid w:val="00DD505A"/>
    <w:rsid w:val="00DE7A46"/>
    <w:rsid w:val="00E05D75"/>
    <w:rsid w:val="00E14DFF"/>
    <w:rsid w:val="00E17A08"/>
    <w:rsid w:val="00E46858"/>
    <w:rsid w:val="00E84641"/>
    <w:rsid w:val="00E85807"/>
    <w:rsid w:val="00E86126"/>
    <w:rsid w:val="00EC1602"/>
    <w:rsid w:val="00ED7022"/>
    <w:rsid w:val="00EE3704"/>
    <w:rsid w:val="00EE6663"/>
    <w:rsid w:val="00EF2366"/>
    <w:rsid w:val="00F02CEC"/>
    <w:rsid w:val="00F15EE8"/>
    <w:rsid w:val="00F23081"/>
    <w:rsid w:val="00F23E63"/>
    <w:rsid w:val="00F2457F"/>
    <w:rsid w:val="00F26CAD"/>
    <w:rsid w:val="00F33BD4"/>
    <w:rsid w:val="00F447B4"/>
    <w:rsid w:val="00F53318"/>
    <w:rsid w:val="00F84261"/>
    <w:rsid w:val="00FA45B2"/>
    <w:rsid w:val="00FA5095"/>
    <w:rsid w:val="00FC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4FF02"/>
  <w15:chartTrackingRefBased/>
  <w15:docId w15:val="{7EC48747-6DE0-284B-8A48-EDF253A80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D02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02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02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02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02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02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02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02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02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02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02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020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020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0207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020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020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020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020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D02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D020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02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020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D02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0207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7D020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D020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0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0207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D020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7D0207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D0207"/>
    <w:rPr>
      <w:color w:val="96607D"/>
      <w:u w:val="single"/>
    </w:rPr>
  </w:style>
  <w:style w:type="paragraph" w:customStyle="1" w:styleId="msonormal0">
    <w:name w:val="msonormal"/>
    <w:basedOn w:val="Standard"/>
    <w:rsid w:val="007D020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63">
    <w:name w:val="xl63"/>
    <w:basedOn w:val="Standard"/>
    <w:rsid w:val="007D0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64">
    <w:name w:val="xl64"/>
    <w:basedOn w:val="Standard"/>
    <w:rsid w:val="007D0207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65">
    <w:name w:val="xl65"/>
    <w:basedOn w:val="Standard"/>
    <w:rsid w:val="007D0207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lang w:val="de-AT" w:eastAsia="de-DE"/>
      <w14:ligatures w14:val="none"/>
    </w:rPr>
  </w:style>
  <w:style w:type="paragraph" w:customStyle="1" w:styleId="xl66">
    <w:name w:val="xl66"/>
    <w:basedOn w:val="Standard"/>
    <w:rsid w:val="007D020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:sz w:val="32"/>
      <w:szCs w:val="32"/>
      <w:lang w:val="de-AT" w:eastAsia="de-DE"/>
      <w14:ligatures w14:val="none"/>
    </w:rPr>
  </w:style>
  <w:style w:type="paragraph" w:customStyle="1" w:styleId="xl67">
    <w:name w:val="xl67"/>
    <w:basedOn w:val="Standard"/>
    <w:rsid w:val="007D020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:sz w:val="32"/>
      <w:szCs w:val="32"/>
      <w:lang w:val="de-AT" w:eastAsia="de-DE"/>
      <w14:ligatures w14:val="none"/>
    </w:rPr>
  </w:style>
  <w:style w:type="paragraph" w:customStyle="1" w:styleId="xl68">
    <w:name w:val="xl68"/>
    <w:basedOn w:val="Standard"/>
    <w:rsid w:val="007D0207"/>
    <w:pPr>
      <w:spacing w:before="100" w:beforeAutospacing="1" w:after="100" w:afterAutospacing="1"/>
    </w:pPr>
    <w:rPr>
      <w:rFonts w:ascii="Aptos Narrow" w:eastAsia="Times New Roman" w:hAnsi="Aptos Narrow" w:cs="Times New Roman"/>
      <w:kern w:val="0"/>
      <w:sz w:val="32"/>
      <w:szCs w:val="32"/>
      <w:lang w:val="de-AT" w:eastAsia="de-DE"/>
      <w14:ligatures w14:val="none"/>
    </w:rPr>
  </w:style>
  <w:style w:type="paragraph" w:customStyle="1" w:styleId="xl69">
    <w:name w:val="xl69"/>
    <w:basedOn w:val="Standard"/>
    <w:rsid w:val="007D0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70">
    <w:name w:val="xl70"/>
    <w:basedOn w:val="Standard"/>
    <w:rsid w:val="007D0207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71">
    <w:name w:val="xl71"/>
    <w:basedOn w:val="Standard"/>
    <w:rsid w:val="007D020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72">
    <w:name w:val="xl72"/>
    <w:basedOn w:val="Standard"/>
    <w:rsid w:val="007D020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:sz w:val="32"/>
      <w:szCs w:val="32"/>
      <w:lang w:val="de-AT" w:eastAsia="de-DE"/>
      <w14:ligatures w14:val="none"/>
    </w:rPr>
  </w:style>
  <w:style w:type="paragraph" w:customStyle="1" w:styleId="xl73">
    <w:name w:val="xl73"/>
    <w:basedOn w:val="Standard"/>
    <w:rsid w:val="007D020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74">
    <w:name w:val="xl74"/>
    <w:basedOn w:val="Standard"/>
    <w:rsid w:val="007D020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75">
    <w:name w:val="xl75"/>
    <w:basedOn w:val="Standard"/>
    <w:rsid w:val="007D020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76">
    <w:name w:val="xl76"/>
    <w:basedOn w:val="Standard"/>
    <w:rsid w:val="007D02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77">
    <w:name w:val="xl77"/>
    <w:basedOn w:val="Standard"/>
    <w:rsid w:val="007D0207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78">
    <w:name w:val="xl78"/>
    <w:basedOn w:val="Standard"/>
    <w:rsid w:val="007D0207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79">
    <w:name w:val="xl79"/>
    <w:basedOn w:val="Standard"/>
    <w:rsid w:val="007D0207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:sz w:val="32"/>
      <w:szCs w:val="32"/>
      <w:lang w:val="de-AT" w:eastAsia="de-DE"/>
      <w14:ligatures w14:val="none"/>
    </w:rPr>
  </w:style>
  <w:style w:type="paragraph" w:customStyle="1" w:styleId="xl80">
    <w:name w:val="xl80"/>
    <w:basedOn w:val="Standard"/>
    <w:rsid w:val="007D0207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:sz w:val="32"/>
      <w:szCs w:val="32"/>
      <w:lang w:val="de-AT" w:eastAsia="de-DE"/>
      <w14:ligatures w14:val="none"/>
    </w:rPr>
  </w:style>
  <w:style w:type="paragraph" w:customStyle="1" w:styleId="xl81">
    <w:name w:val="xl81"/>
    <w:basedOn w:val="Standard"/>
    <w:rsid w:val="007D02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82">
    <w:name w:val="xl82"/>
    <w:basedOn w:val="Standard"/>
    <w:rsid w:val="007D02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83">
    <w:name w:val="xl83"/>
    <w:basedOn w:val="Standard"/>
    <w:rsid w:val="007D020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b/>
      <w:bCs/>
      <w:kern w:val="0"/>
      <w:lang w:val="de-AT" w:eastAsia="de-DE"/>
      <w14:ligatures w14:val="none"/>
    </w:rPr>
  </w:style>
  <w:style w:type="paragraph" w:customStyle="1" w:styleId="xl84">
    <w:name w:val="xl84"/>
    <w:basedOn w:val="Standard"/>
    <w:rsid w:val="007D02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b/>
      <w:bCs/>
      <w:kern w:val="0"/>
      <w:lang w:val="de-AT" w:eastAsia="de-DE"/>
      <w14:ligatures w14:val="none"/>
    </w:rPr>
  </w:style>
  <w:style w:type="paragraph" w:customStyle="1" w:styleId="xl85">
    <w:name w:val="xl85"/>
    <w:basedOn w:val="Standard"/>
    <w:rsid w:val="007D020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86">
    <w:name w:val="xl86"/>
    <w:basedOn w:val="Standard"/>
    <w:rsid w:val="007D020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87">
    <w:name w:val="xl87"/>
    <w:basedOn w:val="Standard"/>
    <w:rsid w:val="007D020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customStyle="1" w:styleId="xl88">
    <w:name w:val="xl88"/>
    <w:basedOn w:val="Standard"/>
    <w:rsid w:val="007D020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kern w:val="0"/>
      <w:lang w:val="de-AT" w:eastAsia="de-DE"/>
      <w14:ligatures w14:val="none"/>
    </w:rPr>
  </w:style>
  <w:style w:type="paragraph" w:customStyle="1" w:styleId="xl89">
    <w:name w:val="xl89"/>
    <w:basedOn w:val="Standard"/>
    <w:rsid w:val="007D020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kern w:val="0"/>
      <w:lang w:val="de-AT" w:eastAsia="de-DE"/>
      <w14:ligatures w14:val="none"/>
    </w:rPr>
  </w:style>
  <w:style w:type="paragraph" w:customStyle="1" w:styleId="xl90">
    <w:name w:val="xl90"/>
    <w:basedOn w:val="Standard"/>
    <w:rsid w:val="007D020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b/>
      <w:bCs/>
      <w:kern w:val="0"/>
      <w:lang w:val="de-AT" w:eastAsia="de-DE"/>
      <w14:ligatures w14:val="none"/>
    </w:rPr>
  </w:style>
  <w:style w:type="paragraph" w:customStyle="1" w:styleId="xl91">
    <w:name w:val="xl91"/>
    <w:basedOn w:val="Standard"/>
    <w:rsid w:val="007D020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b/>
      <w:bCs/>
      <w:kern w:val="0"/>
      <w:lang w:val="de-AT" w:eastAsia="de-DE"/>
      <w14:ligatures w14:val="none"/>
    </w:rPr>
  </w:style>
  <w:style w:type="paragraph" w:customStyle="1" w:styleId="xl92">
    <w:name w:val="xl92"/>
    <w:basedOn w:val="Standard"/>
    <w:rsid w:val="007D020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b/>
      <w:bCs/>
      <w:kern w:val="0"/>
      <w:lang w:val="de-AT" w:eastAsia="de-DE"/>
      <w14:ligatures w14:val="none"/>
    </w:rPr>
  </w:style>
  <w:style w:type="paragraph" w:customStyle="1" w:styleId="xl93">
    <w:name w:val="xl93"/>
    <w:basedOn w:val="Standard"/>
    <w:rsid w:val="007D02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b/>
      <w:bCs/>
      <w:kern w:val="0"/>
      <w:lang w:val="de-AT" w:eastAsia="de-DE"/>
      <w14:ligatures w14:val="none"/>
    </w:rPr>
  </w:style>
  <w:style w:type="paragraph" w:customStyle="1" w:styleId="xl94">
    <w:name w:val="xl94"/>
    <w:basedOn w:val="Standard"/>
    <w:rsid w:val="007D020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b/>
      <w:bCs/>
      <w:color w:val="000000"/>
      <w:kern w:val="0"/>
      <w:lang w:val="de-AT" w:eastAsia="de-DE"/>
      <w14:ligatures w14:val="none"/>
    </w:rPr>
  </w:style>
  <w:style w:type="paragraph" w:customStyle="1" w:styleId="xl95">
    <w:name w:val="xl95"/>
    <w:basedOn w:val="Standard"/>
    <w:rsid w:val="007D02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ptos Narrow" w:eastAsia="Times New Roman" w:hAnsi="Aptos Narrow" w:cs="Times New Roman"/>
      <w:b/>
      <w:bCs/>
      <w:color w:val="000000"/>
      <w:kern w:val="0"/>
      <w:lang w:val="de-AT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6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Theyer</dc:creator>
  <cp:keywords/>
  <dc:description/>
  <cp:lastModifiedBy>Christoph Theyer</cp:lastModifiedBy>
  <cp:revision>16</cp:revision>
  <dcterms:created xsi:type="dcterms:W3CDTF">2024-12-12T13:15:00Z</dcterms:created>
  <dcterms:modified xsi:type="dcterms:W3CDTF">2025-10-07T18:00:00Z</dcterms:modified>
</cp:coreProperties>
</file>